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409"/>
        <w:tblW w:w="11307" w:type="dxa"/>
        <w:tblLook w:val="04A0"/>
      </w:tblPr>
      <w:tblGrid>
        <w:gridCol w:w="2660"/>
        <w:gridCol w:w="2977"/>
        <w:gridCol w:w="3118"/>
        <w:gridCol w:w="2552"/>
      </w:tblGrid>
      <w:tr w:rsidR="006E0FA1" w:rsidTr="001916D9">
        <w:tc>
          <w:tcPr>
            <w:tcW w:w="2660" w:type="dxa"/>
          </w:tcPr>
          <w:p w:rsidR="006E0FA1" w:rsidRPr="006E0FA1" w:rsidRDefault="006E0FA1" w:rsidP="001916D9">
            <w:pPr>
              <w:rPr>
                <w:b/>
                <w:sz w:val="16"/>
                <w:szCs w:val="16"/>
              </w:rPr>
            </w:pPr>
            <w:r w:rsidRPr="006E0FA1">
              <w:rPr>
                <w:b/>
                <w:sz w:val="16"/>
                <w:szCs w:val="16"/>
              </w:rPr>
              <w:t>Company</w:t>
            </w:r>
          </w:p>
        </w:tc>
        <w:tc>
          <w:tcPr>
            <w:tcW w:w="2977" w:type="dxa"/>
          </w:tcPr>
          <w:p w:rsidR="006E0FA1" w:rsidRDefault="006E0FA1" w:rsidP="001916D9">
            <w:r w:rsidRPr="009B7FC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oduct specifications</w:t>
            </w:r>
          </w:p>
        </w:tc>
        <w:tc>
          <w:tcPr>
            <w:tcW w:w="3118" w:type="dxa"/>
          </w:tcPr>
          <w:p w:rsidR="006E0FA1" w:rsidRDefault="006E0FA1" w:rsidP="001916D9">
            <w:r w:rsidRPr="009B7FC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nufacturer's Sensitivity</w:t>
            </w:r>
          </w:p>
        </w:tc>
        <w:tc>
          <w:tcPr>
            <w:tcW w:w="2552" w:type="dxa"/>
          </w:tcPr>
          <w:p w:rsidR="006E0FA1" w:rsidRDefault="006E0FA1" w:rsidP="001916D9">
            <w:r w:rsidRPr="009B7FC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nufacturer's Specificity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Abingdon Health Laboratories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     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2007003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    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Target antigen: Spike (S) protein</w:t>
            </w:r>
          </w:p>
        </w:tc>
        <w:tc>
          <w:tcPr>
            <w:tcW w:w="2977" w:type="dxa"/>
          </w:tcPr>
          <w:p w:rsidR="006E0FA1" w:rsidRDefault="006E0FA1" w:rsidP="001916D9"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2.5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of venous whole blood or serum or 5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capillary blood to sample well. Add 10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buffer solution. Read results at 20 minutes.</w:t>
            </w:r>
          </w:p>
        </w:tc>
        <w:tc>
          <w:tcPr>
            <w:tcW w:w="3118" w:type="dxa"/>
          </w:tcPr>
          <w:p w:rsidR="006E0FA1" w:rsidRDefault="006E0FA1" w:rsidP="001916D9"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98.03% (95% CI: 95.03%-99.46%)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N= 203 positive cases on commercial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ARS-COV-2 ELISA kit</w:t>
            </w:r>
          </w:p>
        </w:tc>
        <w:tc>
          <w:tcPr>
            <w:tcW w:w="2552" w:type="dxa"/>
          </w:tcPr>
          <w:p w:rsidR="006E0FA1" w:rsidRDefault="006E0FA1" w:rsidP="001916D9"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99.56% (95% CI: 98.4%-99.95%)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N= 450 pre-pandemic samples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 xml:space="preserve">Alpha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Pharma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VID35 08 012 LOT E2004009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Target antigen: S protein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1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sample (venous or capillary whole blood or serum) to sample well. Add 2 drops (60-8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L) buffer. Read result at 15 minutes- don't read after 20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Infection time 4-10 days: 81.25%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Inf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ection time 11-24 days: 97.1 %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397 PCR positive cases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100%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 128 PCR negative samples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Biomerica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kit 1507A-50, BATCH 6630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Target antigen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ucleocaspid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(N) protein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1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serum or 2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venous or capillary whole blood to sample well. Add 2 drops (8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L) buffer. Read at 10 minutes. Do not interpret results after 20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85.0% (95%CI: 62.1%-96.8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 20 PCR positive cases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96.3% (95%CI: 89.4%-99.2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 80 PCR negative cases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Biozek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BNCP402E00084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Target antigen: not disclosed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2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L whole blood or 10µL serum/plasma to sample well. Apply 2 drops (80µL) buffer. Read results at 10 minutes. Do not interpret after 20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sz w:val="16"/>
                <w:szCs w:val="16"/>
                <w:lang w:eastAsia="en-GB"/>
              </w:rPr>
              <w:t xml:space="preserve"> 100% (95% CI: 86.0-100%) </w:t>
            </w:r>
            <w:r>
              <w:rPr>
                <w:rFonts w:ascii="Calibri Light" w:eastAsia="Times New Roman" w:hAnsi="Calibri Light" w:cs="Times New Roman"/>
                <w:sz w:val="16"/>
                <w:szCs w:val="16"/>
                <w:lang w:eastAsia="en-GB"/>
              </w:rPr>
              <w:br/>
            </w:r>
            <w:proofErr w:type="spellStart"/>
            <w:r>
              <w:rPr>
                <w:rFonts w:ascii="Calibri Light" w:eastAsia="Times New Roman" w:hAnsi="Calibri Light" w:cs="Times New Roman"/>
                <w:sz w:val="16"/>
                <w:szCs w:val="16"/>
                <w:lang w:eastAsia="en-GB"/>
              </w:rPr>
              <w:t>IgM</w:t>
            </w:r>
            <w:proofErr w:type="spellEnd"/>
            <w:r>
              <w:rPr>
                <w:rFonts w:ascii="Calibri Light" w:eastAsia="Times New Roman" w:hAnsi="Calibri Light" w:cs="Times New Roman"/>
                <w:sz w:val="16"/>
                <w:szCs w:val="16"/>
                <w:lang w:eastAsia="en-GB"/>
              </w:rPr>
              <w:t xml:space="preserve"> 85.0% (95%CI: 62.1-96.8%)</w:t>
            </w:r>
            <w:r>
              <w:rPr>
                <w:rFonts w:ascii="Calibri Light" w:eastAsia="Times New Roman" w:hAnsi="Calibri Light" w:cs="Times New Roman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sz w:val="16"/>
                <w:szCs w:val="16"/>
                <w:lang w:eastAsia="en-GB"/>
              </w:rPr>
              <w:t>N=20 PCR positive cases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98.0% (95%CI: 89.4%-99.9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96.0% (95%CI: 86.3-99.5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50 negative PCR cases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Fortress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COV19-OTC-2004168-1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Target antigen: S protein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5-1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L whole blood, serum or plasma into the sample well. Add 2 drops of buffer and read results at 10 minutes.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95.6% (90.7- 98.4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137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95.2% (91.5-97.7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 209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Jiangsu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28d2001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Target Antigen: S protein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2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µL blood into sample </w:t>
            </w:r>
            <w:proofErr w:type="spellStart"/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luent</w:t>
            </w:r>
            <w:proofErr w:type="spellEnd"/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. Shake well then add 5 drops (100µL) of </w:t>
            </w:r>
            <w:proofErr w:type="spellStart"/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luent</w:t>
            </w:r>
            <w:proofErr w:type="spellEnd"/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/sample mixture to sample well. Read result at 3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97.14% (95% CI: 90.17%~99.21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70 positive samples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100%  (95% CI: 93.98%~100.00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                    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60 negative samples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Lepu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20CG2508x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Target Antigen: not 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disclosed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1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µL serum or plasma or 20µL whole blood to sample well. Add 2 drops (80µL) buffer. Read test result at 10-20 minutes. Result should not be interpreted after 20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spacing w:after="240"/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ensitivity: 100% 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92 Positive samp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es with reference LFIA method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ensitivity: 97% 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N= 72 positive samples reference LFIA method 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gG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pecificity: 99% 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128 negative sampl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es with reference LFIA method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pecificity 100%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147 negative samples with reference LFIA method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Menarini</w:t>
            </w:r>
            <w:proofErr w:type="spellEnd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Healgen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GCCOV402A (2005156)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Target antigen: S1, S2 and N 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protein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5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serum/plasma or 1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µL whole blood to sample well. Add 2 drops (80µL) buffer to buffer well. Read at 10 minutes and no later than 15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ensitivity 87.9% (87/99) 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N= 99 PCR positive samples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ensitivity 97.2% (35/36) during the convalescence period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M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pecificity is 100%( 14/14) 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N=14 PCR negative samples </w:t>
            </w:r>
          </w:p>
        </w:tc>
      </w:tr>
      <w:tr w:rsidR="006E0FA1" w:rsidTr="001916D9">
        <w:tc>
          <w:tcPr>
            <w:tcW w:w="2660" w:type="dxa"/>
          </w:tcPr>
          <w:p w:rsidR="006E0FA1" w:rsidRDefault="006E0FA1" w:rsidP="001916D9"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Menarini</w:t>
            </w:r>
            <w:proofErr w:type="spellEnd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 xml:space="preserve"> 2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GCCOV402A (2003288)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Antigen target: S1, S2 and N protein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5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serum/plasma or 1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µL whole blood to sample well. Add 2 drops (80µL) buffer to buffer well. Read at 10 minutes and no later than 15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ensitivity 87.9% (87/99) 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N= 99 PCR positive samples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ensitivity 97.2% (35/36) during the convalescence period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M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pecificity is 100%( 14/14) 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N=14 PCR negative samples 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Mologic</w:t>
            </w:r>
            <w:proofErr w:type="spellEnd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 xml:space="preserve">/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Visitec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7066351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A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Antigen target: S2, RBD (receptor binding domain), N protein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5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L whole blood/plasma/serum to sample well. Add 2 drops of buffer. Read results at 10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96% (79.65-99.9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25 PCR confirmed cases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98.8% (99.6-99.8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257 pre-COVID 19  pandemic samples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Roche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9901-ncov-02c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qc07920001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Target Antigen: S protein, N protein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2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whole blood or 1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serum/plasma to sample well. Apply 3 drops (9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L) buffer. Read results between 10 and 15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7-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14 days 92.59% (82.11-97.94%) 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N= 54 PCR positive samples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&gt;14 day sen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sitivity 99.03% (94.71-99.98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103 PCR positive samples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98.65% (96.1-99.72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222 PCR negative samples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Pharmact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1797 6618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-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Target antigen: not disclosed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5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whole blood or serum to sample well. Add 2 drops of buffer. Read at 20 minutes.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4-10 days symptom onset: 70% for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11-24 days symptom onset: 92.3% for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11-24 days symptom onset: 98.6% for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100%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N=126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idsolid</w:t>
            </w:r>
            <w:proofErr w:type="spellEnd"/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No batch numbers on kits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Antigen target: not disclosed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2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whole blood or 1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serum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plamsa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to sample well. Apply 2 to 3 drops of buffer (about 10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L). Read results at 15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ensitivity 96% (48/50)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ensitivity 98.2% (56/57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reference test PCR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pecificity 100% (100/100)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specificity 100% (100/100)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1916D9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Wuhan Life Origin Biotech/</w:t>
            </w:r>
            <w:proofErr w:type="spellStart"/>
            <w:r w:rsidR="006E0FA1"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Szybio</w:t>
            </w:r>
            <w:proofErr w:type="spellEnd"/>
            <w:r w:rsidR="006E0FA1"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C200525001/SF20025</w:t>
            </w:r>
            <w:r w:rsidR="006E0FA1"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="006E0FA1"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="006E0FA1"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="006E0FA1"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="006E0FA1"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Target Antigen: not disclosed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2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whole blood or 1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L serum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plamsa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to sample well. Apply 2 drops (6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L) buffer. Read result at 15 minutes and no later than 18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ot reported</w:t>
            </w:r>
          </w:p>
        </w:tc>
      </w:tr>
      <w:tr w:rsidR="006E0FA1" w:rsidTr="001916D9">
        <w:tc>
          <w:tcPr>
            <w:tcW w:w="2660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 xml:space="preserve">Wuhan Easy </w:t>
            </w:r>
            <w:r w:rsidRPr="009B7FC4">
              <w:rPr>
                <w:rFonts w:ascii="Calibri Light" w:eastAsia="Times New Roman" w:hAnsi="Calibri Light" w:cs="Times New Roman"/>
                <w:b/>
                <w:color w:val="000000"/>
                <w:sz w:val="16"/>
                <w:szCs w:val="16"/>
                <w:lang w:eastAsia="en-GB"/>
              </w:rPr>
              <w:t>diagnostics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SA-2-D  20050602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 xml:space="preserve">Antibody type: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G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IgM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  <w:t>Target Antigen: not disclosed</w:t>
            </w:r>
          </w:p>
        </w:tc>
        <w:tc>
          <w:tcPr>
            <w:tcW w:w="2977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Transfer 1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plamsa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/serum or 15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L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whoel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 blood to sample well. Add 2 drops (70</w:t>
            </w:r>
            <w:r w:rsidRPr="009B7FC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µ</w:t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L) sample </w:t>
            </w:r>
            <w:proofErr w:type="spellStart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diluent</w:t>
            </w:r>
            <w:proofErr w:type="spellEnd"/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 xml:space="preserve">. Read result at 10 minutes. </w:t>
            </w:r>
          </w:p>
        </w:tc>
        <w:tc>
          <w:tcPr>
            <w:tcW w:w="3118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100% (95% CI: 100-100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207 PCR positive samples</w:t>
            </w:r>
          </w:p>
        </w:tc>
        <w:tc>
          <w:tcPr>
            <w:tcW w:w="2552" w:type="dxa"/>
            <w:vAlign w:val="center"/>
          </w:tcPr>
          <w:p w:rsidR="006E0FA1" w:rsidRPr="009B7FC4" w:rsidRDefault="006E0FA1" w:rsidP="001916D9">
            <w:pP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99.56% (95% CI: 98.94-100%)</w:t>
            </w:r>
            <w:r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br/>
            </w:r>
            <w:r w:rsidRPr="009B7FC4">
              <w:rPr>
                <w:rFonts w:ascii="Calibri Light" w:eastAsia="Times New Roman" w:hAnsi="Calibri Light" w:cs="Times New Roman"/>
                <w:color w:val="000000"/>
                <w:sz w:val="16"/>
                <w:szCs w:val="16"/>
                <w:lang w:eastAsia="en-GB"/>
              </w:rPr>
              <w:t>N=229 PCR negative samples</w:t>
            </w:r>
          </w:p>
        </w:tc>
      </w:tr>
    </w:tbl>
    <w:p w:rsidR="00857233" w:rsidRDefault="00857233"/>
    <w:sectPr w:rsidR="00857233" w:rsidSect="006E0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16D9" w:rsidRDefault="001916D9" w:rsidP="001916D9">
      <w:pPr>
        <w:spacing w:after="0" w:line="240" w:lineRule="auto"/>
      </w:pPr>
      <w:r>
        <w:separator/>
      </w:r>
    </w:p>
  </w:endnote>
  <w:endnote w:type="continuationSeparator" w:id="0">
    <w:p w:rsidR="001916D9" w:rsidRDefault="001916D9" w:rsidP="00191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16D9" w:rsidRDefault="001916D9" w:rsidP="001916D9">
      <w:pPr>
        <w:spacing w:after="0" w:line="240" w:lineRule="auto"/>
      </w:pPr>
      <w:r>
        <w:separator/>
      </w:r>
    </w:p>
  </w:footnote>
  <w:footnote w:type="continuationSeparator" w:id="0">
    <w:p w:rsidR="001916D9" w:rsidRDefault="001916D9" w:rsidP="001916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0FA1"/>
    <w:rsid w:val="001916D9"/>
    <w:rsid w:val="006E0FA1"/>
    <w:rsid w:val="00857233"/>
    <w:rsid w:val="00864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F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916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16D9"/>
  </w:style>
  <w:style w:type="paragraph" w:styleId="Footer">
    <w:name w:val="footer"/>
    <w:basedOn w:val="Normal"/>
    <w:link w:val="FooterChar"/>
    <w:uiPriority w:val="99"/>
    <w:semiHidden/>
    <w:unhideWhenUsed/>
    <w:rsid w:val="001916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916D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52</Words>
  <Characters>486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Lothian</Company>
  <LinksUpToDate>false</LinksUpToDate>
  <CharactersWithSpaces>5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y McCance</dc:creator>
  <cp:lastModifiedBy>Kirsty McCance</cp:lastModifiedBy>
  <cp:revision>1</cp:revision>
  <dcterms:created xsi:type="dcterms:W3CDTF">2021-08-11T14:06:00Z</dcterms:created>
  <dcterms:modified xsi:type="dcterms:W3CDTF">2021-08-11T14:29:00Z</dcterms:modified>
</cp:coreProperties>
</file>